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/>
        <w:t>Table: List of strains used in this study</w:t>
      </w:r>
    </w:p>
    <w:tbl>
      <w:tblPr>
        <w:tblW w:w="996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1499"/>
        <w:gridCol w:w="4497"/>
        <w:gridCol w:w="1424"/>
      </w:tblGrid>
      <w:tr>
        <w:trPr>
          <w:trHeight w:val="373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Name 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Strain 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enom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373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. albican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5314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ference strain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>
          <w:trHeight w:val="873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 albican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028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erence strain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</w:tr>
      <w:tr>
        <w:trPr>
          <w:trHeight w:val="953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. albica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W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CA16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WP17   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</w:tr>
      <w:tr>
        <w:trPr>
          <w:trHeight w:val="873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(Δrtg3/Δrtg3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CA228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WP17 rtg3::HIS1/rtg3::ARG4+CIP1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</w:tr>
      <w:tr>
        <w:trPr>
          <w:trHeight w:val="873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(Δrtg3/RTG3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CA231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WP17 rtg3::HIS1/rtg3::ARG4+CIP10-CaRTG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</w:tr>
      <w:tr>
        <w:trPr>
          <w:trHeight w:val="1745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1-8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_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T_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d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3 his1 ur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or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hi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nq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hi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dr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hi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dr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is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dr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hi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yc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isG pdr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his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dr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is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>
          <w:trHeight w:val="1247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-CDR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1-8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ells harboring the CaCDR1-GFP ORF integrated at the PDR5 locus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>
          <w:trHeight w:val="1340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-CaMDR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1-8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ells harboring the CaMDR1-GFP ORF integrated at the PDR5 locus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</w:tr>
      <w:tr>
        <w:trPr>
          <w:trHeight w:val="873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u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C-sensitive clinical isolat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</w:tr>
      <w:tr>
        <w:trPr>
          <w:trHeight w:val="873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u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LC-resistant clinical isolate overexpressing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DR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&amp;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DR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</w:tr>
      <w:tr>
        <w:trPr>
          <w:trHeight w:val="748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C-sensitive clinical isolat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>
          <w:trHeight w:val="873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5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LC-resistant clinical isolate overexpressing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DR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05:53:00Z</dcterms:created>
  <dc:creator>shree om</dc:creator>
  <dc:description/>
  <cp:keywords/>
  <dc:language>en-US</dc:language>
  <cp:lastModifiedBy>user</cp:lastModifiedBy>
  <dcterms:modified xsi:type="dcterms:W3CDTF">2018-08-18T09:06:00Z</dcterms:modified>
  <cp:revision>4</cp:revision>
  <dc:subject/>
  <dc:title/>
</cp:coreProperties>
</file>